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4DEF" w14:textId="77777777" w:rsidR="000F22A1" w:rsidRDefault="000F22A1" w:rsidP="000F22A1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al </w:t>
      </w:r>
      <w:r w:rsidRPr="003A5EEB">
        <w:rPr>
          <w:rFonts w:ascii="Times New Roman" w:hAnsi="Times New Roman" w:cs="Times New Roman"/>
          <w:b/>
          <w:bCs/>
          <w:iCs/>
        </w:rPr>
        <w:t xml:space="preserve">Figure </w:t>
      </w:r>
      <w:r>
        <w:rPr>
          <w:rFonts w:ascii="Times New Roman" w:hAnsi="Times New Roman" w:cs="Times New Roman"/>
          <w:b/>
          <w:bCs/>
          <w:iCs/>
        </w:rPr>
        <w:t>1</w:t>
      </w:r>
      <w:r w:rsidRPr="003A5EEB">
        <w:rPr>
          <w:rFonts w:ascii="Times New Roman" w:hAnsi="Times New Roman" w:cs="Times New Roman"/>
          <w:b/>
          <w:bCs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 w:rsidRPr="003A5EEB">
        <w:rPr>
          <w:rFonts w:ascii="Times New Roman" w:hAnsi="Times New Roman" w:cs="Times New Roman"/>
          <w:iCs/>
        </w:rPr>
        <w:t>Subnational trends from 2006 to 2012 on underweight women</w:t>
      </w:r>
    </w:p>
    <w:p w14:paraId="270B8C70" w14:textId="77777777" w:rsidR="000F22A1" w:rsidRDefault="000F22A1" w:rsidP="000F22A1">
      <w:pPr>
        <w:rPr>
          <w:rFonts w:ascii="Times New Roman" w:hAnsi="Times New Roman" w:cs="Times New Roman"/>
          <w:iCs/>
        </w:rPr>
      </w:pPr>
    </w:p>
    <w:p w14:paraId="01176A86" w14:textId="77777777" w:rsidR="000F22A1" w:rsidRDefault="000F22A1" w:rsidP="000F22A1">
      <w:r>
        <w:rPr>
          <w:noProof/>
        </w:rPr>
        <w:drawing>
          <wp:inline distT="0" distB="0" distL="0" distR="0" wp14:anchorId="632991A3" wp14:editId="4CC4F879">
            <wp:extent cx="4584700" cy="2719388"/>
            <wp:effectExtent l="0" t="0" r="6350" b="5080"/>
            <wp:docPr id="10849055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3E2DF0D-B3A3-9E9D-A51F-C3AB5D4814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5E553E" w14:textId="77777777" w:rsidR="000F22A1" w:rsidRDefault="000F22A1" w:rsidP="000F22A1"/>
    <w:p w14:paraId="0FF91F11" w14:textId="77777777" w:rsidR="000F22A1" w:rsidRDefault="000F22A1" w:rsidP="000F22A1"/>
    <w:p w14:paraId="3AF77A31" w14:textId="77777777" w:rsidR="00A345CC" w:rsidRDefault="00A345CC"/>
    <w:sectPr w:rsidR="00A3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A1"/>
    <w:rsid w:val="000F22A1"/>
    <w:rsid w:val="00A3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9162B"/>
  <w15:chartTrackingRefBased/>
  <w15:docId w15:val="{A7C53141-F715-4A65-AF16-DE32674A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A1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Walton\Dropbox\Countdown_JHU%20Workstream\Exemplars\Niger\Food%20Security\Publication\Niger%20Nutrition%20Final%20Graphs%20(27%20Jan%202023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  <a:latin typeface="Trebuchet MS" panose="020B0603020202020204" pitchFamily="34" charset="0"/>
              </a:rPr>
              <a:t>Underweight in Women:</a:t>
            </a:r>
            <a:r>
              <a:rPr lang="en-US" baseline="0">
                <a:solidFill>
                  <a:schemeClr val="tx1"/>
                </a:solidFill>
                <a:latin typeface="Trebuchet MS" panose="020B0603020202020204" pitchFamily="34" charset="0"/>
              </a:rPr>
              <a:t> Niger Subnational</a:t>
            </a:r>
            <a:endParaRPr lang="en-US">
              <a:solidFill>
                <a:schemeClr val="tx1"/>
              </a:solidFill>
              <a:latin typeface="Trebuchet MS" panose="020B0603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265091863517061"/>
          <c:y val="0.23744568387284926"/>
          <c:w val="0.8341268591426072"/>
          <c:h val="0.6149843248760571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dumbbell_underweight!$C$1</c:f>
              <c:strCache>
                <c:ptCount val="1"/>
                <c:pt idx="0">
                  <c:v>DHS 2006 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dumbbell_underweight!$B$2:$B$9</c:f>
              <c:strCache>
                <c:ptCount val="8"/>
                <c:pt idx="0">
                  <c:v>Agadez</c:v>
                </c:pt>
                <c:pt idx="1">
                  <c:v>Diffa</c:v>
                </c:pt>
                <c:pt idx="2">
                  <c:v>Dosso</c:v>
                </c:pt>
                <c:pt idx="3">
                  <c:v>Maradi</c:v>
                </c:pt>
                <c:pt idx="4">
                  <c:v>Tahoua</c:v>
                </c:pt>
                <c:pt idx="5">
                  <c:v>Tillabéri</c:v>
                </c:pt>
                <c:pt idx="6">
                  <c:v>Zinder</c:v>
                </c:pt>
                <c:pt idx="7">
                  <c:v>Niamey</c:v>
                </c:pt>
              </c:strCache>
            </c:strRef>
          </c:cat>
          <c:val>
            <c:numRef>
              <c:f>dumbbell_underweight!$C$2:$C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0-8D46-4F38-BD2E-EE4946F11D23}"/>
            </c:ext>
          </c:extLst>
        </c:ser>
        <c:ser>
          <c:idx val="2"/>
          <c:order val="1"/>
          <c:tx>
            <c:strRef>
              <c:f>dumbbell_underweight!$E$1</c:f>
              <c:strCache>
                <c:ptCount val="1"/>
                <c:pt idx="0">
                  <c:v>differen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dumbbell_underweight!$B$2:$B$9</c:f>
              <c:strCache>
                <c:ptCount val="8"/>
                <c:pt idx="0">
                  <c:v>Agadez</c:v>
                </c:pt>
                <c:pt idx="1">
                  <c:v>Diffa</c:v>
                </c:pt>
                <c:pt idx="2">
                  <c:v>Dosso</c:v>
                </c:pt>
                <c:pt idx="3">
                  <c:v>Maradi</c:v>
                </c:pt>
                <c:pt idx="4">
                  <c:v>Tahoua</c:v>
                </c:pt>
                <c:pt idx="5">
                  <c:v>Tillabéri</c:v>
                </c:pt>
                <c:pt idx="6">
                  <c:v>Zinder</c:v>
                </c:pt>
                <c:pt idx="7">
                  <c:v>Niamey</c:v>
                </c:pt>
              </c:strCache>
            </c:strRef>
          </c:cat>
          <c:val>
            <c:numRef>
              <c:f>dumbbell_underweight!$E$2:$E$9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1-8D46-4F38-BD2E-EE4946F11D23}"/>
            </c:ext>
          </c:extLst>
        </c:ser>
        <c:ser>
          <c:idx val="4"/>
          <c:order val="2"/>
          <c:tx>
            <c:strRef>
              <c:f>dumbbell_underweight!$G$1</c:f>
              <c:strCache>
                <c:ptCount val="1"/>
                <c:pt idx="0">
                  <c:v>Rev201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1"/>
            <c:val val="0.5"/>
            <c:spPr>
              <a:noFill/>
              <a:ln w="25400" cap="flat" cmpd="sng" algn="ctr">
                <a:solidFill>
                  <a:srgbClr val="A05755"/>
                </a:solidFill>
                <a:round/>
                <a:headEnd type="oval" w="lg" len="lg"/>
              </a:ln>
              <a:effectLst/>
            </c:spPr>
          </c:errBars>
          <c:cat>
            <c:strRef>
              <c:f>dumbbell_underweight!$B$2:$B$9</c:f>
              <c:strCache>
                <c:ptCount val="8"/>
                <c:pt idx="0">
                  <c:v>Agadez</c:v>
                </c:pt>
                <c:pt idx="1">
                  <c:v>Diffa</c:v>
                </c:pt>
                <c:pt idx="2">
                  <c:v>Dosso</c:v>
                </c:pt>
                <c:pt idx="3">
                  <c:v>Maradi</c:v>
                </c:pt>
                <c:pt idx="4">
                  <c:v>Tahoua</c:v>
                </c:pt>
                <c:pt idx="5">
                  <c:v>Tillabéri</c:v>
                </c:pt>
                <c:pt idx="6">
                  <c:v>Zinder</c:v>
                </c:pt>
                <c:pt idx="7">
                  <c:v>Niamey</c:v>
                </c:pt>
              </c:strCache>
            </c:strRef>
          </c:cat>
          <c:val>
            <c:numRef>
              <c:f>dumbbell_underweight!$G$2:$G$9</c:f>
              <c:numCache>
                <c:formatCode>0.0</c:formatCode>
                <c:ptCount val="8"/>
                <c:pt idx="0">
                  <c:v>8.0015748739242554</c:v>
                </c:pt>
                <c:pt idx="1">
                  <c:v>7.6827883720397949</c:v>
                </c:pt>
                <c:pt idx="2">
                  <c:v>8.3428099751472473</c:v>
                </c:pt>
                <c:pt idx="3">
                  <c:v>13.154435157775881</c:v>
                </c:pt>
                <c:pt idx="4">
                  <c:v>9.4516389071941376</c:v>
                </c:pt>
                <c:pt idx="5">
                  <c:v>10.078404098749161</c:v>
                </c:pt>
                <c:pt idx="6">
                  <c:v>18.577450513839722</c:v>
                </c:pt>
                <c:pt idx="7">
                  <c:v>6.2911413609981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46-4F38-BD2E-EE4946F11D23}"/>
            </c:ext>
          </c:extLst>
        </c:ser>
        <c:ser>
          <c:idx val="5"/>
          <c:order val="3"/>
          <c:tx>
            <c:strRef>
              <c:f>dumbbell_underweight!$H$1</c:f>
              <c:strCache>
                <c:ptCount val="1"/>
                <c:pt idx="0">
                  <c:v>Revdiff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1"/>
            <c:val val="0.5"/>
            <c:spPr>
              <a:noFill/>
              <a:ln w="9525" cap="flat" cmpd="sng" algn="ctr">
                <a:solidFill>
                  <a:srgbClr val="D89898"/>
                </a:solidFill>
                <a:round/>
                <a:headEnd type="oval" w="lg" len="lg"/>
              </a:ln>
              <a:effectLst/>
            </c:spPr>
          </c:errBars>
          <c:cat>
            <c:strRef>
              <c:f>dumbbell_underweight!$B$2:$B$9</c:f>
              <c:strCache>
                <c:ptCount val="8"/>
                <c:pt idx="0">
                  <c:v>Agadez</c:v>
                </c:pt>
                <c:pt idx="1">
                  <c:v>Diffa</c:v>
                </c:pt>
                <c:pt idx="2">
                  <c:v>Dosso</c:v>
                </c:pt>
                <c:pt idx="3">
                  <c:v>Maradi</c:v>
                </c:pt>
                <c:pt idx="4">
                  <c:v>Tahoua</c:v>
                </c:pt>
                <c:pt idx="5">
                  <c:v>Tillabéri</c:v>
                </c:pt>
                <c:pt idx="6">
                  <c:v>Zinder</c:v>
                </c:pt>
                <c:pt idx="7">
                  <c:v>Niamey</c:v>
                </c:pt>
              </c:strCache>
            </c:strRef>
          </c:cat>
          <c:val>
            <c:numRef>
              <c:f>dumbbell_underweight!$H$2:$H$9</c:f>
              <c:numCache>
                <c:formatCode>0.0</c:formatCode>
                <c:ptCount val="8"/>
                <c:pt idx="0">
                  <c:v>5.5891424417495745</c:v>
                </c:pt>
                <c:pt idx="1">
                  <c:v>18.772897124290466</c:v>
                </c:pt>
                <c:pt idx="2">
                  <c:v>2.1284431219100934</c:v>
                </c:pt>
                <c:pt idx="3">
                  <c:v>1.4695808291435188</c:v>
                </c:pt>
                <c:pt idx="4">
                  <c:v>1.8639437854290026</c:v>
                </c:pt>
                <c:pt idx="5">
                  <c:v>0.38085430860519942</c:v>
                </c:pt>
                <c:pt idx="6">
                  <c:v>3.3260211348533666</c:v>
                </c:pt>
                <c:pt idx="7">
                  <c:v>3.999024629592895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46-4F38-BD2E-EE4946F11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1384736"/>
        <c:axId val="71354784"/>
      </c:barChart>
      <c:catAx>
        <c:axId val="7138473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 Nova Cond" panose="020B0506020202020204" pitchFamily="34" charset="0"/>
                <a:ea typeface="+mn-ea"/>
                <a:cs typeface="+mn-cs"/>
              </a:defRPr>
            </a:pPr>
            <a:endParaRPr lang="en-US"/>
          </a:p>
        </c:txPr>
        <c:crossAx val="71354784"/>
        <c:crosses val="autoZero"/>
        <c:auto val="1"/>
        <c:lblAlgn val="ctr"/>
        <c:lblOffset val="100"/>
        <c:noMultiLvlLbl val="0"/>
      </c:catAx>
      <c:valAx>
        <c:axId val="713547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lt1">
                  <a:shade val="50000"/>
                  <a:alpha val="5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 Nova Cond" panose="020B0506020202020204" pitchFamily="34" charset="0"/>
                <a:ea typeface="+mn-ea"/>
                <a:cs typeface="+mn-cs"/>
              </a:defRPr>
            </a:pPr>
            <a:endParaRPr lang="en-US"/>
          </a:p>
        </c:txPr>
        <c:crossAx val="71384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617</cdr:x>
      <cdr:y>0.8807</cdr:y>
    </cdr:from>
    <cdr:to>
      <cdr:x>0.47034</cdr:x>
      <cdr:y>0.96827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3900C275-8777-4E92-C76F-C253C7708E10}"/>
            </a:ext>
          </a:extLst>
        </cdr:cNvPr>
        <cdr:cNvSpPr txBox="1"/>
      </cdr:nvSpPr>
      <cdr:spPr>
        <a:xfrm xmlns:a="http://schemas.openxmlformats.org/drawingml/2006/main">
          <a:off x="1266142" y="2394674"/>
          <a:ext cx="890221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solidFill>
                <a:srgbClr val="A05755"/>
              </a:solidFill>
              <a:latin typeface="Arial Nova Cond" panose="020B0506020202020204" pitchFamily="34" charset="0"/>
            </a:rPr>
            <a:t>DHS 2012</a:t>
          </a:r>
        </a:p>
      </cdr:txBody>
    </cdr:sp>
  </cdr:relSizeAnchor>
  <cdr:relSizeAnchor xmlns:cdr="http://schemas.openxmlformats.org/drawingml/2006/chartDrawing">
    <cdr:from>
      <cdr:x>0.52358</cdr:x>
      <cdr:y>0.8807</cdr:y>
    </cdr:from>
    <cdr:to>
      <cdr:x>0.71775</cdr:x>
      <cdr:y>0.96827</cdr:y>
    </cdr:to>
    <cdr:sp macro="" textlink="">
      <cdr:nvSpPr>
        <cdr:cNvPr id="3" name="TextBox 3">
          <a:extLst xmlns:a="http://schemas.openxmlformats.org/drawingml/2006/main">
            <a:ext uri="{FF2B5EF4-FFF2-40B4-BE49-F238E27FC236}">
              <a16:creationId xmlns:a16="http://schemas.microsoft.com/office/drawing/2014/main" id="{0925B397-0CB5-4E80-A3AB-D30360631639}"/>
            </a:ext>
          </a:extLst>
        </cdr:cNvPr>
        <cdr:cNvSpPr txBox="1"/>
      </cdr:nvSpPr>
      <cdr:spPr>
        <a:xfrm xmlns:a="http://schemas.openxmlformats.org/drawingml/2006/main">
          <a:off x="2400461" y="2394673"/>
          <a:ext cx="890221" cy="2381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>
              <a:solidFill>
                <a:srgbClr val="D89898"/>
              </a:solidFill>
              <a:latin typeface="Arial Nova Cond" panose="020B0506020202020204" pitchFamily="34" charset="0"/>
            </a:rPr>
            <a:t>DHS 200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Walton</dc:creator>
  <cp:keywords/>
  <dc:description/>
  <cp:lastModifiedBy>Shelley Walton</cp:lastModifiedBy>
  <cp:revision>1</cp:revision>
  <dcterms:created xsi:type="dcterms:W3CDTF">2023-04-25T17:02:00Z</dcterms:created>
  <dcterms:modified xsi:type="dcterms:W3CDTF">2023-04-25T17:03:00Z</dcterms:modified>
</cp:coreProperties>
</file>